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D1EA3" w14:textId="7A1570E4" w:rsidR="00CF3995" w:rsidRDefault="00CF3995" w:rsidP="00CF3995">
      <w:pPr>
        <w:pStyle w:val="Heading1"/>
        <w:rPr>
          <w:rFonts w:ascii="Calibri Light" w:hAnsi="Calibri Light" w:cs="Calibri Light"/>
          <w:sz w:val="32"/>
          <w:szCs w:val="32"/>
          <w:lang w:val="en-GB"/>
        </w:rPr>
      </w:pPr>
      <w:r w:rsidRPr="00CF3995">
        <w:rPr>
          <w:rFonts w:ascii="Calibri Light" w:hAnsi="Calibri Light" w:cs="Calibri Light"/>
          <w:sz w:val="32"/>
          <w:szCs w:val="32"/>
          <w:lang w:val="en-GB"/>
        </w:rPr>
        <w:t xml:space="preserve">Appendix </w:t>
      </w:r>
      <w:r w:rsidR="0071328D">
        <w:rPr>
          <w:rFonts w:ascii="Calibri Light" w:hAnsi="Calibri Light" w:cs="Calibri Light"/>
          <w:sz w:val="32"/>
          <w:szCs w:val="32"/>
          <w:lang w:val="en-GB"/>
        </w:rPr>
        <w:t>C</w:t>
      </w:r>
      <w:r w:rsidRPr="00CF3995">
        <w:rPr>
          <w:rFonts w:ascii="Calibri Light" w:hAnsi="Calibri Light" w:cs="Calibri Light"/>
          <w:sz w:val="32"/>
          <w:szCs w:val="32"/>
          <w:lang w:val="en-GB"/>
        </w:rPr>
        <w:t xml:space="preserve">. </w:t>
      </w:r>
      <w:r>
        <w:rPr>
          <w:rFonts w:ascii="Calibri Light" w:hAnsi="Calibri Light" w:cs="Calibri Light"/>
          <w:sz w:val="32"/>
          <w:szCs w:val="32"/>
          <w:lang w:val="en-GB"/>
        </w:rPr>
        <w:t xml:space="preserve">List of analysed documents </w:t>
      </w:r>
    </w:p>
    <w:p w14:paraId="6AACAFC9" w14:textId="77777777" w:rsidR="00CF3995" w:rsidRDefault="00CF3995" w:rsidP="00CF3995">
      <w:pPr>
        <w:rPr>
          <w:lang w:val="en-GB"/>
        </w:rPr>
      </w:pPr>
    </w:p>
    <w:p w14:paraId="636A1D5B" w14:textId="059E411A" w:rsidR="00476817" w:rsidRPr="00476817" w:rsidRDefault="00476817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476817">
        <w:rPr>
          <w:rFonts w:ascii="Calibri" w:hAnsi="Calibri" w:cs="Calibri"/>
          <w:b/>
          <w:bCs/>
          <w:sz w:val="22"/>
          <w:szCs w:val="22"/>
          <w:lang w:val="en-GB"/>
        </w:rPr>
        <w:t>Newsletters</w:t>
      </w:r>
    </w:p>
    <w:p w14:paraId="1FE5781D" w14:textId="77777777" w:rsid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</w:p>
    <w:p w14:paraId="4CC575A5" w14:textId="3D667D66" w:rsidR="00476817" w:rsidRP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1 (2021)</w:t>
      </w:r>
    </w:p>
    <w:p w14:paraId="4E3F080B" w14:textId="4F746418" w:rsidR="00476817" w:rsidRP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2 (2021)</w:t>
      </w:r>
    </w:p>
    <w:p w14:paraId="63246450" w14:textId="4F062519" w:rsidR="00476817" w:rsidRP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3 (2021)</w:t>
      </w:r>
    </w:p>
    <w:p w14:paraId="6CB645CA" w14:textId="27BC05AE" w:rsidR="00476817" w:rsidRP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4 (January 2022)</w:t>
      </w:r>
    </w:p>
    <w:p w14:paraId="247D21F8" w14:textId="78F511BC" w:rsidR="00CF3995" w:rsidRPr="00476817" w:rsidRDefault="00CF3995" w:rsidP="00CF3995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1 (April 2022)</w:t>
      </w:r>
    </w:p>
    <w:p w14:paraId="16E8968F" w14:textId="6B9093A5" w:rsidR="00CF3995" w:rsidRPr="00476817" w:rsidRDefault="00CF3995" w:rsidP="00CF3995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2 (July 2022)</w:t>
      </w:r>
    </w:p>
    <w:p w14:paraId="16F4C2B8" w14:textId="4790930C" w:rsidR="00476817" w:rsidRPr="00476817" w:rsidRDefault="00CF3995" w:rsidP="00CF3995">
      <w:pPr>
        <w:rPr>
          <w:rFonts w:ascii="Calibri" w:hAnsi="Calibri" w:cs="Calibri"/>
          <w:sz w:val="22"/>
          <w:szCs w:val="22"/>
          <w:lang w:val="en-GB"/>
        </w:rPr>
      </w:pPr>
      <w:r w:rsidRPr="00476817">
        <w:rPr>
          <w:rFonts w:ascii="Calibri" w:hAnsi="Calibri" w:cs="Calibri"/>
          <w:sz w:val="22"/>
          <w:szCs w:val="22"/>
          <w:lang w:val="en-GB"/>
        </w:rPr>
        <w:t>NEST360 Newsletter Q3 &amp; Q4 (December 2022)</w:t>
      </w:r>
    </w:p>
    <w:p w14:paraId="68CC1ACB" w14:textId="77777777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</w:p>
    <w:p w14:paraId="76E98C02" w14:textId="31D60B9D" w:rsidR="00476817" w:rsidRDefault="00476817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476817">
        <w:rPr>
          <w:rFonts w:ascii="Calibri" w:hAnsi="Calibri" w:cs="Calibri"/>
          <w:b/>
          <w:bCs/>
          <w:sz w:val="22"/>
          <w:szCs w:val="22"/>
          <w:lang w:val="en-GB"/>
        </w:rPr>
        <w:t xml:space="preserve">Annual reports </w:t>
      </w:r>
    </w:p>
    <w:p w14:paraId="39B06799" w14:textId="77777777" w:rsidR="00476817" w:rsidRPr="00476817" w:rsidRDefault="00476817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2DFD16FA" w14:textId="519F9EBA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Annual Impact Report 2020</w:t>
      </w:r>
    </w:p>
    <w:p w14:paraId="315B0212" w14:textId="4EC9C7A6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NEST360 Highlights 2021 </w:t>
      </w:r>
    </w:p>
    <w:p w14:paraId="60C239EE" w14:textId="5BF28431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Highlights 2022</w:t>
      </w:r>
    </w:p>
    <w:p w14:paraId="2CC3B20A" w14:textId="77777777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</w:p>
    <w:p w14:paraId="7E17E794" w14:textId="7A742E5D" w:rsidR="00476817" w:rsidRPr="00476817" w:rsidRDefault="00B52B80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>Stories</w:t>
      </w:r>
      <w:r w:rsidR="00476817" w:rsidRPr="00476817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</w:p>
    <w:p w14:paraId="1B59851E" w14:textId="77777777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</w:p>
    <w:p w14:paraId="3634ECA7" w14:textId="77777777" w:rsidR="00B52B80" w:rsidRDefault="00B52B80" w:rsidP="00B52B8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Opportunity in adversity (March 8, 2021)</w:t>
      </w:r>
    </w:p>
    <w:p w14:paraId="28D01849" w14:textId="0261A653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A look into biomedical engineers and technicians training</w:t>
      </w:r>
      <w:r w:rsidR="00B52B80">
        <w:rPr>
          <w:rFonts w:ascii="Calibri" w:hAnsi="Calibri" w:cs="Calibri"/>
          <w:sz w:val="22"/>
          <w:szCs w:val="22"/>
          <w:lang w:val="en-GB"/>
        </w:rPr>
        <w:t xml:space="preserve"> (May 2, 2022)</w:t>
      </w:r>
    </w:p>
    <w:p w14:paraId="5BFE5F3C" w14:textId="77777777" w:rsidR="00B52B80" w:rsidRDefault="00B52B80" w:rsidP="00B52B8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Kenya holds GIC for pre-service and clinical mentorship (August 2, 2022)</w:t>
      </w:r>
    </w:p>
    <w:p w14:paraId="48985D55" w14:textId="77777777" w:rsidR="00B52B80" w:rsidRDefault="00B52B80" w:rsidP="00B52B8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World Prematurity Day Celebrations (November 30, 2022)</w:t>
      </w:r>
    </w:p>
    <w:p w14:paraId="18416C3C" w14:textId="77777777" w:rsidR="00B52B80" w:rsidRDefault="00B52B80" w:rsidP="00B52B80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Partners updates – an overview of the past few months (November 29, 2022)</w:t>
      </w:r>
    </w:p>
    <w:p w14:paraId="3C0A1361" w14:textId="284D00F6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Fellow spotlight</w:t>
      </w:r>
      <w:r w:rsidR="00B52B80">
        <w:rPr>
          <w:rFonts w:ascii="Calibri" w:hAnsi="Calibri" w:cs="Calibri"/>
          <w:sz w:val="22"/>
          <w:szCs w:val="22"/>
          <w:lang w:val="en-GB"/>
        </w:rPr>
        <w:t xml:space="preserve">: Natalie </w:t>
      </w:r>
      <w:proofErr w:type="spellStart"/>
      <w:r w:rsidR="00B52B80">
        <w:rPr>
          <w:rFonts w:ascii="Calibri" w:hAnsi="Calibri" w:cs="Calibri"/>
          <w:sz w:val="22"/>
          <w:szCs w:val="22"/>
          <w:lang w:val="en-GB"/>
        </w:rPr>
        <w:t>Nichell</w:t>
      </w:r>
      <w:proofErr w:type="spellEnd"/>
      <w:r w:rsidR="00B52B80">
        <w:rPr>
          <w:rFonts w:ascii="Calibri" w:hAnsi="Calibri" w:cs="Calibri"/>
          <w:sz w:val="22"/>
          <w:szCs w:val="22"/>
          <w:lang w:val="en-GB"/>
        </w:rPr>
        <w:t xml:space="preserve">, </w:t>
      </w:r>
      <w:proofErr w:type="spellStart"/>
      <w:r w:rsidR="00B52B80">
        <w:rPr>
          <w:rFonts w:ascii="Calibri" w:hAnsi="Calibri" w:cs="Calibri"/>
          <w:sz w:val="22"/>
          <w:szCs w:val="22"/>
          <w:lang w:val="en-GB"/>
        </w:rPr>
        <w:t>Celsi</w:t>
      </w:r>
      <w:proofErr w:type="spellEnd"/>
      <w:r w:rsidR="00B52B80">
        <w:rPr>
          <w:rFonts w:ascii="Calibri" w:hAnsi="Calibri" w:cs="Calibri"/>
          <w:sz w:val="22"/>
          <w:szCs w:val="22"/>
          <w:lang w:val="en-GB"/>
        </w:rPr>
        <w:t xml:space="preserve"> Warmer Study Kenya (February 3, 2023)</w:t>
      </w:r>
    </w:p>
    <w:p w14:paraId="5B224463" w14:textId="77777777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</w:p>
    <w:p w14:paraId="2AB674D0" w14:textId="4A075976" w:rsidR="00476817" w:rsidRDefault="00476817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Personal communications </w:t>
      </w:r>
    </w:p>
    <w:p w14:paraId="7095DE2C" w14:textId="77777777" w:rsidR="00476817" w:rsidRDefault="00476817" w:rsidP="00CF3995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06EBE242" w14:textId="3986B70D" w:rsid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Annual Progress Report 2020</w:t>
      </w:r>
    </w:p>
    <w:p w14:paraId="37BCAEEF" w14:textId="41483899" w:rsid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Annual Progress Report 2021</w:t>
      </w:r>
    </w:p>
    <w:p w14:paraId="5C8FD280" w14:textId="21986513" w:rsid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Annual Progress Report 2022</w:t>
      </w:r>
    </w:p>
    <w:p w14:paraId="148B63E0" w14:textId="7C7F66E2" w:rsidR="00476817" w:rsidRDefault="00476817" w:rsidP="00476817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NEST360 Annual Progress Report 2023</w:t>
      </w:r>
    </w:p>
    <w:p w14:paraId="47F67027" w14:textId="77777777" w:rsidR="00476817" w:rsidRPr="00476817" w:rsidRDefault="00476817" w:rsidP="00CF3995">
      <w:pPr>
        <w:rPr>
          <w:rFonts w:ascii="Calibri" w:hAnsi="Calibri" w:cs="Calibri"/>
          <w:sz w:val="22"/>
          <w:szCs w:val="22"/>
          <w:lang w:val="en-GB"/>
        </w:rPr>
      </w:pPr>
    </w:p>
    <w:p w14:paraId="08D6C002" w14:textId="77777777" w:rsidR="00CF3995" w:rsidRDefault="00CF3995" w:rsidP="00CF3995">
      <w:pPr>
        <w:rPr>
          <w:lang w:val="en-GB"/>
        </w:rPr>
      </w:pPr>
    </w:p>
    <w:p w14:paraId="7AF9FE2E" w14:textId="629DA980" w:rsidR="00476817" w:rsidRPr="00CF3995" w:rsidRDefault="00476817" w:rsidP="00CF3995">
      <w:pPr>
        <w:rPr>
          <w:lang w:val="en-GB"/>
        </w:rPr>
      </w:pPr>
    </w:p>
    <w:p w14:paraId="68EC4C9D" w14:textId="5974AD9E" w:rsidR="00C94ADB" w:rsidRPr="00CF3995" w:rsidRDefault="00C94ADB" w:rsidP="00CF3995"/>
    <w:sectPr w:rsidR="00C94ADB" w:rsidRPr="00CF3995" w:rsidSect="00225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95"/>
    <w:rsid w:val="00011D48"/>
    <w:rsid w:val="0002703B"/>
    <w:rsid w:val="00036015"/>
    <w:rsid w:val="00056746"/>
    <w:rsid w:val="00057CB7"/>
    <w:rsid w:val="0006245C"/>
    <w:rsid w:val="000735D3"/>
    <w:rsid w:val="00073EBF"/>
    <w:rsid w:val="000952E4"/>
    <w:rsid w:val="00096D8C"/>
    <w:rsid w:val="00097C89"/>
    <w:rsid w:val="000C449E"/>
    <w:rsid w:val="000D7901"/>
    <w:rsid w:val="000E1881"/>
    <w:rsid w:val="000F6DE1"/>
    <w:rsid w:val="00104E7B"/>
    <w:rsid w:val="00114CDE"/>
    <w:rsid w:val="00114FF2"/>
    <w:rsid w:val="001225E4"/>
    <w:rsid w:val="00140A57"/>
    <w:rsid w:val="00146CCA"/>
    <w:rsid w:val="00160480"/>
    <w:rsid w:val="001643FB"/>
    <w:rsid w:val="00164EE2"/>
    <w:rsid w:val="001713AD"/>
    <w:rsid w:val="00172238"/>
    <w:rsid w:val="0018421D"/>
    <w:rsid w:val="001862D6"/>
    <w:rsid w:val="001A2F00"/>
    <w:rsid w:val="001A5039"/>
    <w:rsid w:val="001B34CF"/>
    <w:rsid w:val="001C0054"/>
    <w:rsid w:val="001E06A7"/>
    <w:rsid w:val="001E3065"/>
    <w:rsid w:val="001E4E72"/>
    <w:rsid w:val="001F25EA"/>
    <w:rsid w:val="001F6AB9"/>
    <w:rsid w:val="00204050"/>
    <w:rsid w:val="00220098"/>
    <w:rsid w:val="002255F1"/>
    <w:rsid w:val="00226541"/>
    <w:rsid w:val="00261A48"/>
    <w:rsid w:val="00266114"/>
    <w:rsid w:val="00287DA2"/>
    <w:rsid w:val="00290A78"/>
    <w:rsid w:val="00290E2C"/>
    <w:rsid w:val="00291A06"/>
    <w:rsid w:val="0029261F"/>
    <w:rsid w:val="002A5E64"/>
    <w:rsid w:val="002A6822"/>
    <w:rsid w:val="002C3B8D"/>
    <w:rsid w:val="002E1DB1"/>
    <w:rsid w:val="002F2908"/>
    <w:rsid w:val="002F61A5"/>
    <w:rsid w:val="00302442"/>
    <w:rsid w:val="00302C5D"/>
    <w:rsid w:val="003071A0"/>
    <w:rsid w:val="0030781B"/>
    <w:rsid w:val="0031432C"/>
    <w:rsid w:val="00321D5C"/>
    <w:rsid w:val="00341AED"/>
    <w:rsid w:val="003547F6"/>
    <w:rsid w:val="00367EFD"/>
    <w:rsid w:val="003707F3"/>
    <w:rsid w:val="00380747"/>
    <w:rsid w:val="0038151F"/>
    <w:rsid w:val="00384993"/>
    <w:rsid w:val="00387109"/>
    <w:rsid w:val="00395D60"/>
    <w:rsid w:val="003A4125"/>
    <w:rsid w:val="003A4909"/>
    <w:rsid w:val="003B202B"/>
    <w:rsid w:val="003C1C0D"/>
    <w:rsid w:val="003E70D6"/>
    <w:rsid w:val="00401310"/>
    <w:rsid w:val="004119D8"/>
    <w:rsid w:val="00436994"/>
    <w:rsid w:val="00455C28"/>
    <w:rsid w:val="00457873"/>
    <w:rsid w:val="00476817"/>
    <w:rsid w:val="00493081"/>
    <w:rsid w:val="004A4F8D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6130"/>
    <w:rsid w:val="00501978"/>
    <w:rsid w:val="00513FA2"/>
    <w:rsid w:val="00517302"/>
    <w:rsid w:val="00526DD1"/>
    <w:rsid w:val="00543DEE"/>
    <w:rsid w:val="00551769"/>
    <w:rsid w:val="00561AD8"/>
    <w:rsid w:val="00562CCD"/>
    <w:rsid w:val="00577D9A"/>
    <w:rsid w:val="005E456B"/>
    <w:rsid w:val="005E4A2B"/>
    <w:rsid w:val="005E7329"/>
    <w:rsid w:val="006030B8"/>
    <w:rsid w:val="00615480"/>
    <w:rsid w:val="00631A81"/>
    <w:rsid w:val="006744F1"/>
    <w:rsid w:val="0067762C"/>
    <w:rsid w:val="0068058F"/>
    <w:rsid w:val="00681244"/>
    <w:rsid w:val="006861D8"/>
    <w:rsid w:val="00686377"/>
    <w:rsid w:val="006A1350"/>
    <w:rsid w:val="006A3184"/>
    <w:rsid w:val="006A7793"/>
    <w:rsid w:val="006B0C05"/>
    <w:rsid w:val="006B7DB1"/>
    <w:rsid w:val="006C0BB6"/>
    <w:rsid w:val="006D06E5"/>
    <w:rsid w:val="006E191B"/>
    <w:rsid w:val="006E223E"/>
    <w:rsid w:val="006F69C9"/>
    <w:rsid w:val="007049E5"/>
    <w:rsid w:val="00710613"/>
    <w:rsid w:val="0071328D"/>
    <w:rsid w:val="007155D8"/>
    <w:rsid w:val="007203AE"/>
    <w:rsid w:val="00722DC3"/>
    <w:rsid w:val="00723326"/>
    <w:rsid w:val="00741248"/>
    <w:rsid w:val="00743F23"/>
    <w:rsid w:val="00754B04"/>
    <w:rsid w:val="0077032A"/>
    <w:rsid w:val="00795C1A"/>
    <w:rsid w:val="007B2344"/>
    <w:rsid w:val="007B2B58"/>
    <w:rsid w:val="007B51CC"/>
    <w:rsid w:val="007B7610"/>
    <w:rsid w:val="007C7111"/>
    <w:rsid w:val="007D159A"/>
    <w:rsid w:val="007D4042"/>
    <w:rsid w:val="007E49B6"/>
    <w:rsid w:val="007F3D72"/>
    <w:rsid w:val="0080317C"/>
    <w:rsid w:val="00804676"/>
    <w:rsid w:val="008047F3"/>
    <w:rsid w:val="008050AC"/>
    <w:rsid w:val="00805DCB"/>
    <w:rsid w:val="008241E0"/>
    <w:rsid w:val="0082557A"/>
    <w:rsid w:val="00825598"/>
    <w:rsid w:val="008256F8"/>
    <w:rsid w:val="00833DE0"/>
    <w:rsid w:val="008477B1"/>
    <w:rsid w:val="00860AC6"/>
    <w:rsid w:val="00861D8A"/>
    <w:rsid w:val="00866A4C"/>
    <w:rsid w:val="0087600B"/>
    <w:rsid w:val="008906CD"/>
    <w:rsid w:val="00897AA8"/>
    <w:rsid w:val="008B2C84"/>
    <w:rsid w:val="008B7B50"/>
    <w:rsid w:val="008C1BBA"/>
    <w:rsid w:val="008F20C9"/>
    <w:rsid w:val="009036D2"/>
    <w:rsid w:val="009109AF"/>
    <w:rsid w:val="0091675B"/>
    <w:rsid w:val="00935C36"/>
    <w:rsid w:val="00952E5C"/>
    <w:rsid w:val="00970A0C"/>
    <w:rsid w:val="009B418F"/>
    <w:rsid w:val="009B5E62"/>
    <w:rsid w:val="009C17B9"/>
    <w:rsid w:val="009C5A2A"/>
    <w:rsid w:val="009E1111"/>
    <w:rsid w:val="00A07287"/>
    <w:rsid w:val="00A10840"/>
    <w:rsid w:val="00A143C9"/>
    <w:rsid w:val="00A23FDC"/>
    <w:rsid w:val="00A25B93"/>
    <w:rsid w:val="00A35AB8"/>
    <w:rsid w:val="00A37A77"/>
    <w:rsid w:val="00A406FE"/>
    <w:rsid w:val="00A550BB"/>
    <w:rsid w:val="00A56B9A"/>
    <w:rsid w:val="00A86FDF"/>
    <w:rsid w:val="00A95ED7"/>
    <w:rsid w:val="00AA4A17"/>
    <w:rsid w:val="00AB48C2"/>
    <w:rsid w:val="00AC119F"/>
    <w:rsid w:val="00AE4ADC"/>
    <w:rsid w:val="00AF7ABC"/>
    <w:rsid w:val="00B06388"/>
    <w:rsid w:val="00B10F39"/>
    <w:rsid w:val="00B1773D"/>
    <w:rsid w:val="00B2727C"/>
    <w:rsid w:val="00B45AA7"/>
    <w:rsid w:val="00B511E3"/>
    <w:rsid w:val="00B52B80"/>
    <w:rsid w:val="00B569E4"/>
    <w:rsid w:val="00B64311"/>
    <w:rsid w:val="00BA3D10"/>
    <w:rsid w:val="00BA5FD0"/>
    <w:rsid w:val="00BB3C3A"/>
    <w:rsid w:val="00BE0AD2"/>
    <w:rsid w:val="00BE0ED1"/>
    <w:rsid w:val="00BE3AD9"/>
    <w:rsid w:val="00C03B16"/>
    <w:rsid w:val="00C17384"/>
    <w:rsid w:val="00C309CB"/>
    <w:rsid w:val="00C36EC2"/>
    <w:rsid w:val="00C4750F"/>
    <w:rsid w:val="00C5199F"/>
    <w:rsid w:val="00C93287"/>
    <w:rsid w:val="00C94ADB"/>
    <w:rsid w:val="00CB48C8"/>
    <w:rsid w:val="00CC50A9"/>
    <w:rsid w:val="00CF3995"/>
    <w:rsid w:val="00D004D4"/>
    <w:rsid w:val="00D05606"/>
    <w:rsid w:val="00D16014"/>
    <w:rsid w:val="00D210E6"/>
    <w:rsid w:val="00D212A5"/>
    <w:rsid w:val="00D71881"/>
    <w:rsid w:val="00D741FA"/>
    <w:rsid w:val="00D779A7"/>
    <w:rsid w:val="00D95F2C"/>
    <w:rsid w:val="00DA0E39"/>
    <w:rsid w:val="00DB3F2B"/>
    <w:rsid w:val="00DC0ECF"/>
    <w:rsid w:val="00DE3EE1"/>
    <w:rsid w:val="00DF77E1"/>
    <w:rsid w:val="00E37A05"/>
    <w:rsid w:val="00E55F63"/>
    <w:rsid w:val="00E726AE"/>
    <w:rsid w:val="00E80876"/>
    <w:rsid w:val="00E971CC"/>
    <w:rsid w:val="00EA5EFA"/>
    <w:rsid w:val="00ED0516"/>
    <w:rsid w:val="00EE55F1"/>
    <w:rsid w:val="00EE5AAE"/>
    <w:rsid w:val="00EF0696"/>
    <w:rsid w:val="00EF45AB"/>
    <w:rsid w:val="00EF693D"/>
    <w:rsid w:val="00F1791C"/>
    <w:rsid w:val="00F21B37"/>
    <w:rsid w:val="00F32AFF"/>
    <w:rsid w:val="00F32FFD"/>
    <w:rsid w:val="00F4159F"/>
    <w:rsid w:val="00F52C99"/>
    <w:rsid w:val="00F634B5"/>
    <w:rsid w:val="00F82A31"/>
    <w:rsid w:val="00F82E5C"/>
    <w:rsid w:val="00F87577"/>
    <w:rsid w:val="00F938AC"/>
    <w:rsid w:val="00FA7770"/>
    <w:rsid w:val="00FC0841"/>
    <w:rsid w:val="00FC0901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72034"/>
  <w15:chartTrackingRefBased/>
  <w15:docId w15:val="{E76F3112-731D-6449-900C-8255187C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3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9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9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9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9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9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9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9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6</cp:revision>
  <dcterms:created xsi:type="dcterms:W3CDTF">2024-04-03T13:26:00Z</dcterms:created>
  <dcterms:modified xsi:type="dcterms:W3CDTF">2024-12-04T16:20:00Z</dcterms:modified>
</cp:coreProperties>
</file>